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4F1B7" w14:textId="77777777" w:rsidR="00393C12" w:rsidRDefault="00393C12"/>
    <w:tbl>
      <w:tblPr>
        <w:tblW w:w="496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694"/>
      </w:tblGrid>
      <w:tr w:rsidR="0003706C" w:rsidRPr="00DC591B" w14:paraId="02BDB69C" w14:textId="77777777" w:rsidTr="00145F1C">
        <w:trPr>
          <w:trHeight w:val="300"/>
          <w:jc w:val="center"/>
        </w:trPr>
        <w:tc>
          <w:tcPr>
            <w:tcW w:w="496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4F1C10CF" w14:textId="06289613" w:rsidR="0003706C" w:rsidRPr="00275AB9" w:rsidRDefault="0003706C" w:rsidP="00145F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4A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upplementary table </w:t>
            </w:r>
            <w:r w:rsidRPr="00774A3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  <w:r w:rsidRPr="00774A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774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Vitamin contribution to the AIN-93M diet when the recommended vitamin blend AJN-93-VX is fed at 10 g/kg of diet (Adapted from REEVES, 1997).</w:t>
            </w:r>
          </w:p>
        </w:tc>
      </w:tr>
      <w:tr w:rsidR="0003706C" w:rsidRPr="00774A38" w14:paraId="1EFB3248" w14:textId="77777777" w:rsidTr="00145F1C">
        <w:trPr>
          <w:trHeight w:val="288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13373E" w14:textId="77777777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era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B24AF" w14:textId="77777777" w:rsidR="0003706C" w:rsidRPr="00774A38" w:rsidRDefault="0003706C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AIN-93M</w:t>
            </w:r>
          </w:p>
        </w:tc>
      </w:tr>
      <w:tr w:rsidR="0003706C" w:rsidRPr="00774A38" w14:paraId="7A773E11" w14:textId="77777777" w:rsidTr="00145F1C">
        <w:trPr>
          <w:trHeight w:val="300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C4AC6E" w14:textId="77777777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17BB40" w14:textId="77777777" w:rsidR="0003706C" w:rsidRPr="00774A38" w:rsidRDefault="0003706C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774A3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g/kg de dieta</w:t>
            </w: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3706C" w:rsidRPr="00774A38" w14:paraId="6B32D7FE" w14:textId="77777777" w:rsidTr="00145F1C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51EBE" w14:textId="11140E53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4A38">
              <w:rPr>
                <w:rFonts w:ascii="Times New Roman" w:eastAsia="Times New Roman" w:hAnsi="Times New Roman" w:cs="Times New Roman"/>
                <w:color w:val="000000"/>
              </w:rPr>
              <w:t>Calcium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92F93" w14:textId="77777777" w:rsidR="0003706C" w:rsidRPr="00774A38" w:rsidRDefault="0003706C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5000.0</w:t>
            </w:r>
          </w:p>
        </w:tc>
      </w:tr>
      <w:tr w:rsidR="0003706C" w:rsidRPr="00774A38" w14:paraId="18B7343E" w14:textId="77777777" w:rsidTr="00145F1C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510F4" w14:textId="4976332F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4A38">
              <w:rPr>
                <w:rFonts w:ascii="Times New Roman" w:eastAsia="Times New Roman" w:hAnsi="Times New Roman" w:cs="Times New Roman"/>
                <w:color w:val="000000"/>
              </w:rPr>
              <w:t>Potassium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826DA" w14:textId="77777777" w:rsidR="0003706C" w:rsidRPr="00774A38" w:rsidRDefault="0003706C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3600.0</w:t>
            </w:r>
          </w:p>
        </w:tc>
      </w:tr>
      <w:tr w:rsidR="0003706C" w:rsidRPr="00774A38" w14:paraId="1B871F71" w14:textId="77777777" w:rsidTr="00145F1C">
        <w:trPr>
          <w:trHeight w:val="3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BE718" w14:textId="56967248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4A38">
              <w:rPr>
                <w:rFonts w:ascii="Times New Roman" w:eastAsia="Times New Roman" w:hAnsi="Times New Roman" w:cs="Times New Roman"/>
                <w:color w:val="000000"/>
              </w:rPr>
              <w:t>Phosphor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D62E1" w14:textId="77777777" w:rsidR="0003706C" w:rsidRPr="00774A38" w:rsidRDefault="0003706C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1992.0</w:t>
            </w:r>
          </w:p>
        </w:tc>
      </w:tr>
      <w:tr w:rsidR="0003706C" w:rsidRPr="00774A38" w14:paraId="3E8DF4A5" w14:textId="77777777" w:rsidTr="00145F1C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DF364" w14:textId="64AB16AF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4A38">
              <w:rPr>
                <w:rFonts w:ascii="Times New Roman" w:eastAsia="Times New Roman" w:hAnsi="Times New Roman" w:cs="Times New Roman"/>
                <w:color w:val="000000"/>
              </w:rPr>
              <w:t>Chlorid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F05CA" w14:textId="77777777" w:rsidR="0003706C" w:rsidRPr="00774A38" w:rsidRDefault="0003706C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1571.0</w:t>
            </w:r>
          </w:p>
        </w:tc>
      </w:tr>
      <w:tr w:rsidR="0003706C" w:rsidRPr="00774A38" w14:paraId="6030F0AD" w14:textId="77777777" w:rsidTr="00145F1C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F24BF" w14:textId="1292324F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4A38">
              <w:rPr>
                <w:rFonts w:ascii="Times New Roman" w:eastAsia="Times New Roman" w:hAnsi="Times New Roman" w:cs="Times New Roman"/>
                <w:color w:val="000000"/>
              </w:rPr>
              <w:t>Sodium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1A62C" w14:textId="77777777" w:rsidR="0003706C" w:rsidRPr="00774A38" w:rsidRDefault="0003706C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1019.0</w:t>
            </w:r>
          </w:p>
        </w:tc>
      </w:tr>
      <w:tr w:rsidR="0003706C" w:rsidRPr="00774A38" w14:paraId="208980D1" w14:textId="77777777" w:rsidTr="00145F1C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DFF14" w14:textId="0DA0C869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4A38">
              <w:rPr>
                <w:rFonts w:ascii="Times New Roman" w:eastAsia="Times New Roman" w:hAnsi="Times New Roman" w:cs="Times New Roman"/>
                <w:color w:val="000000"/>
              </w:rPr>
              <w:t>Magnesium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F811F" w14:textId="77777777" w:rsidR="0003706C" w:rsidRPr="00774A38" w:rsidRDefault="0003706C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507.0</w:t>
            </w:r>
          </w:p>
        </w:tc>
      </w:tr>
      <w:tr w:rsidR="0003706C" w:rsidRPr="00774A38" w14:paraId="2896455B" w14:textId="77777777" w:rsidTr="00145F1C">
        <w:trPr>
          <w:trHeight w:val="37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FA3D2" w14:textId="6C351119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4A38">
              <w:rPr>
                <w:rFonts w:ascii="Times New Roman" w:eastAsia="Times New Roman" w:hAnsi="Times New Roman" w:cs="Times New Roman"/>
                <w:color w:val="000000"/>
              </w:rPr>
              <w:t>Sulfur</w:t>
            </w:r>
            <w:proofErr w:type="spellEnd"/>
            <w:r w:rsidRPr="00774A38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proofErr w:type="spellStart"/>
            <w:r w:rsidRPr="00774A38">
              <w:rPr>
                <w:rFonts w:ascii="Times New Roman" w:eastAsia="Times New Roman" w:hAnsi="Times New Roman" w:cs="Times New Roman"/>
                <w:color w:val="000000"/>
              </w:rPr>
              <w:t>inorganic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C9D96" w14:textId="77777777" w:rsidR="0003706C" w:rsidRPr="00774A38" w:rsidRDefault="0003706C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300.0</w:t>
            </w:r>
          </w:p>
        </w:tc>
      </w:tr>
      <w:tr w:rsidR="0003706C" w:rsidRPr="00774A38" w14:paraId="63B23560" w14:textId="77777777" w:rsidTr="00145F1C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F80F0" w14:textId="5D792A8B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Ir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2389A" w14:textId="77777777" w:rsidR="0003706C" w:rsidRPr="00774A38" w:rsidRDefault="0003706C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</w:tr>
      <w:tr w:rsidR="0003706C" w:rsidRPr="00774A38" w14:paraId="2D90041F" w14:textId="77777777" w:rsidTr="00145F1C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67E03" w14:textId="0C6210B5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4A38">
              <w:rPr>
                <w:rFonts w:ascii="Times New Roman" w:eastAsia="Times New Roman" w:hAnsi="Times New Roman" w:cs="Times New Roman"/>
                <w:color w:val="000000"/>
              </w:rPr>
              <w:t>Zinc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D26A2" w14:textId="77777777" w:rsidR="0003706C" w:rsidRPr="00774A38" w:rsidRDefault="0003706C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</w:p>
        </w:tc>
      </w:tr>
      <w:tr w:rsidR="0003706C" w:rsidRPr="00774A38" w14:paraId="639BC70C" w14:textId="77777777" w:rsidTr="00145F1C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AE8FD" w14:textId="2927AD0C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4A38">
              <w:rPr>
                <w:rFonts w:ascii="Times New Roman" w:eastAsia="Times New Roman" w:hAnsi="Times New Roman" w:cs="Times New Roman"/>
                <w:color w:val="000000"/>
              </w:rPr>
              <w:t>Manganes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8EF94" w14:textId="77777777" w:rsidR="0003706C" w:rsidRPr="00774A38" w:rsidRDefault="0003706C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</w:tr>
      <w:tr w:rsidR="0003706C" w:rsidRPr="00774A38" w14:paraId="1FF4D3B5" w14:textId="77777777" w:rsidTr="00145F1C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FFFBB" w14:textId="72266F29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Copp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2AA1C" w14:textId="77777777" w:rsidR="0003706C" w:rsidRPr="00774A38" w:rsidRDefault="0003706C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</w:tr>
      <w:tr w:rsidR="0003706C" w:rsidRPr="00774A38" w14:paraId="22086912" w14:textId="77777777" w:rsidTr="00145F1C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A90F0" w14:textId="478374E0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4A38">
              <w:rPr>
                <w:rFonts w:ascii="Times New Roman" w:eastAsia="Times New Roman" w:hAnsi="Times New Roman" w:cs="Times New Roman"/>
                <w:color w:val="000000"/>
              </w:rPr>
              <w:t>Iodin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6F3EC" w14:textId="77777777" w:rsidR="0003706C" w:rsidRPr="00774A38" w:rsidRDefault="0003706C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03706C" w:rsidRPr="00774A38" w14:paraId="27D5A247" w14:textId="77777777" w:rsidTr="00145F1C">
        <w:trPr>
          <w:trHeight w:val="32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3A431" w14:textId="19278E51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4A38">
              <w:rPr>
                <w:rFonts w:ascii="Times New Roman" w:eastAsia="Times New Roman" w:hAnsi="Times New Roman" w:cs="Times New Roman"/>
                <w:color w:val="000000"/>
              </w:rPr>
              <w:t>Molybdenum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EBEAD" w14:textId="77777777" w:rsidR="0003706C" w:rsidRPr="00774A38" w:rsidRDefault="0003706C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03706C" w:rsidRPr="00774A38" w14:paraId="530CE091" w14:textId="77777777" w:rsidTr="00145F1C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F56CF" w14:textId="1D8B8435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4A38">
              <w:rPr>
                <w:rFonts w:ascii="Times New Roman" w:eastAsia="Times New Roman" w:hAnsi="Times New Roman" w:cs="Times New Roman"/>
                <w:color w:val="000000"/>
              </w:rPr>
              <w:t>Selenium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22BF3" w14:textId="77777777" w:rsidR="0003706C" w:rsidRPr="00774A38" w:rsidRDefault="0003706C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03706C" w:rsidRPr="00DC591B" w14:paraId="72A7F525" w14:textId="77777777" w:rsidTr="00145F1C">
        <w:trPr>
          <w:trHeight w:val="348"/>
          <w:jc w:val="center"/>
        </w:trPr>
        <w:tc>
          <w:tcPr>
            <w:tcW w:w="4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00BF8" w14:textId="77777777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774A3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otentially beneficial mineral element (mg/kg diet)</w:t>
            </w:r>
          </w:p>
        </w:tc>
      </w:tr>
      <w:tr w:rsidR="0003706C" w:rsidRPr="00774A38" w14:paraId="15E91CB4" w14:textId="77777777" w:rsidTr="00145F1C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4744B" w14:textId="7D1E93A3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Silic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E31CA" w14:textId="77777777" w:rsidR="0003706C" w:rsidRPr="00774A38" w:rsidRDefault="0003706C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</w:tr>
      <w:tr w:rsidR="0003706C" w:rsidRPr="00774A38" w14:paraId="4DACE7AF" w14:textId="77777777" w:rsidTr="00145F1C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EE4DB" w14:textId="1912D0D3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4A38">
              <w:rPr>
                <w:rFonts w:ascii="Times New Roman" w:eastAsia="Times New Roman" w:hAnsi="Times New Roman" w:cs="Times New Roman"/>
                <w:color w:val="000000"/>
              </w:rPr>
              <w:t>Chromium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E79A2" w14:textId="77777777" w:rsidR="0003706C" w:rsidRPr="00774A38" w:rsidRDefault="0003706C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03706C" w:rsidRPr="00774A38" w14:paraId="575B93A2" w14:textId="77777777" w:rsidTr="00145F1C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10860" w14:textId="01E1E4D4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4A38">
              <w:rPr>
                <w:rFonts w:ascii="Times New Roman" w:eastAsia="Times New Roman" w:hAnsi="Times New Roman" w:cs="Times New Roman"/>
                <w:color w:val="000000"/>
              </w:rPr>
              <w:t>Fluorid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B48FB" w14:textId="77777777" w:rsidR="0003706C" w:rsidRPr="00774A38" w:rsidRDefault="0003706C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03706C" w:rsidRPr="00774A38" w14:paraId="03D667FA" w14:textId="77777777" w:rsidTr="00145F1C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B8E82" w14:textId="52145901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Nicke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6F734" w14:textId="77777777" w:rsidR="0003706C" w:rsidRPr="00774A38" w:rsidRDefault="0003706C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03706C" w:rsidRPr="00774A38" w14:paraId="7A12A88E" w14:textId="77777777" w:rsidTr="00145F1C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F8C61" w14:textId="77777777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4A38">
              <w:rPr>
                <w:rFonts w:ascii="Times New Roman" w:eastAsia="Times New Roman" w:hAnsi="Times New Roman" w:cs="Times New Roman"/>
                <w:color w:val="000000"/>
              </w:rPr>
              <w:t>Boron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945AD" w14:textId="77777777" w:rsidR="0003706C" w:rsidRPr="00774A38" w:rsidRDefault="0003706C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03706C" w:rsidRPr="00774A38" w14:paraId="5C9EC25E" w14:textId="77777777" w:rsidTr="00145F1C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93DF5" w14:textId="71A759D9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4A38">
              <w:rPr>
                <w:rFonts w:ascii="Times New Roman" w:eastAsia="Times New Roman" w:hAnsi="Times New Roman" w:cs="Times New Roman"/>
                <w:color w:val="000000"/>
              </w:rPr>
              <w:t>Lithium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AA8EA" w14:textId="77777777" w:rsidR="0003706C" w:rsidRPr="00774A38" w:rsidRDefault="0003706C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03706C" w:rsidRPr="00840795" w14:paraId="53B59ADC" w14:textId="77777777" w:rsidTr="00145F1C">
        <w:trPr>
          <w:trHeight w:val="312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3742E" w14:textId="3C2ECC8C" w:rsidR="0003706C" w:rsidRPr="00774A38" w:rsidRDefault="0003706C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4A38">
              <w:rPr>
                <w:rFonts w:ascii="Times New Roman" w:eastAsia="Times New Roman" w:hAnsi="Times New Roman" w:cs="Times New Roman"/>
                <w:color w:val="000000"/>
              </w:rPr>
              <w:t>Vanadium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DCDA76" w14:textId="77777777" w:rsidR="0003706C" w:rsidRPr="00840795" w:rsidRDefault="0003706C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A3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</w:tbl>
    <w:p w14:paraId="5F798070" w14:textId="77777777" w:rsidR="0003706C" w:rsidRDefault="0003706C"/>
    <w:p w14:paraId="05635762" w14:textId="77777777" w:rsidR="0003706C" w:rsidRDefault="0003706C"/>
    <w:sectPr w:rsidR="000370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06C"/>
    <w:rsid w:val="0003706C"/>
    <w:rsid w:val="0004683B"/>
    <w:rsid w:val="0020240F"/>
    <w:rsid w:val="00275AB9"/>
    <w:rsid w:val="00393C12"/>
    <w:rsid w:val="0052024C"/>
    <w:rsid w:val="00774A38"/>
    <w:rsid w:val="00DC591B"/>
    <w:rsid w:val="00F45B79"/>
    <w:rsid w:val="00F67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C03BC"/>
  <w15:chartTrackingRefBased/>
  <w15:docId w15:val="{B752EFED-4E0B-4EBC-A4DE-76C25D2D8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06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370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370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3706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3706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3706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3706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3706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3706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3706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370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370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370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3706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3706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3706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3706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3706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3706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370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370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3706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370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3706C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3706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3706C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3706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370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3706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370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6</Characters>
  <Application>Microsoft Office Word</Application>
  <DocSecurity>0</DocSecurity>
  <Lines>60</Lines>
  <Paragraphs>57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m Guedes</dc:creator>
  <cp:keywords/>
  <dc:description/>
  <cp:lastModifiedBy>Rubem Guedes</cp:lastModifiedBy>
  <cp:revision>2</cp:revision>
  <dcterms:created xsi:type="dcterms:W3CDTF">2025-11-02T14:59:00Z</dcterms:created>
  <dcterms:modified xsi:type="dcterms:W3CDTF">2025-11-02T14:59:00Z</dcterms:modified>
</cp:coreProperties>
</file>